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1785</wp:posOffset>
                </wp:positionV>
                <wp:extent cx="7112635" cy="3356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635" cy="3356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0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339"/>
                              <w:gridCol w:w="960"/>
                              <w:gridCol w:w="960"/>
                              <w:gridCol w:w="698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HAPLOTYPE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SN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12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6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22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8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22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6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12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3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12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22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1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22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57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4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5979|ALGA0065989|ALGA0066000|H3GA0034093|ALGA0066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4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6091|MARC0037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3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6091|MARC0037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8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6091|MARC0037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BLOCK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698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</w:rPr>
                                    <w:t>ALGA0066091|MARC00378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05pt;height:264.3pt;mso-wrap-distance-left:0pt;mso-wrap-distance-right:9pt;mso-wrap-distance-top:0pt;mso-wrap-distance-bottom:0pt;margin-top:124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20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339"/>
                        <w:gridCol w:w="960"/>
                        <w:gridCol w:w="960"/>
                        <w:gridCol w:w="698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HAPLOTYPE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R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98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SNP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12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6%</w:t>
                            </w:r>
                          </w:p>
                        </w:tc>
                        <w:tc>
                          <w:tcPr>
                            <w:tcW w:w="698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22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8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22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6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12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3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12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7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22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1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1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22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57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4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5979|ALGA0065989|ALGA0066000|H3GA0034093|ALGA00660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2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4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6091|MARC00378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2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3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6091|MARC00378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2</w:t>
                            </w:r>
                          </w:p>
                        </w:tc>
                        <w:tc>
                          <w:tcPr>
                            <w:tcW w:w="13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8%</w:t>
                            </w:r>
                          </w:p>
                        </w:tc>
                        <w:tc>
                          <w:tcPr>
                            <w:tcW w:w="69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6091|MARC00378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BLOCK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698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</w:rPr>
                              <w:t>ALGA0066091|MARC00378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Table S4. Haplotypes, their frequencies in the candidate region for number of visits to feeder per day on chromosome 1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1 </w:t>
      </w:r>
      <w:r>
        <w:rPr/>
        <w:t xml:space="preserve">1 is minor alleles and 2 is major allele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Percentage of deregressed EBV of number of visits to feeder per day explained by markers based on association tests </w: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1:43:00Z</dcterms:created>
  <dc:creator>Duy Ngoc Do</dc:creator>
  <dc:description/>
  <cp:keywords/>
  <dc:language>en-US</dc:language>
  <cp:lastModifiedBy>Duy Ngoc Do</cp:lastModifiedBy>
  <dcterms:modified xsi:type="dcterms:W3CDTF">2013-06-19T06:40:00Z</dcterms:modified>
  <cp:revision>10</cp:revision>
  <dc:subject/>
  <dc:title/>
</cp:coreProperties>
</file>